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856" w:rsidRPr="004C20BA" w:rsidRDefault="00DA7856" w:rsidP="00DA7856">
      <w:pPr>
        <w:spacing w:line="384" w:lineRule="auto"/>
        <w:textAlignment w:val="baseline"/>
        <w:rPr>
          <w:rFonts w:eastAsia="맑은 고딕"/>
          <w:b/>
          <w:kern w:val="0"/>
          <w:sz w:val="26"/>
          <w:szCs w:val="26"/>
        </w:rPr>
      </w:pPr>
      <w:r>
        <w:rPr>
          <w:rFonts w:eastAsia="맑은 고딕" w:hint="eastAsia"/>
          <w:b/>
          <w:kern w:val="0"/>
          <w:sz w:val="26"/>
          <w:szCs w:val="26"/>
        </w:rPr>
        <w:t>Supporting Information tables</w:t>
      </w:r>
    </w:p>
    <w:p w:rsidR="00DA7856" w:rsidRPr="004C20BA" w:rsidRDefault="00DA7856" w:rsidP="00DA7856">
      <w:pPr>
        <w:pStyle w:val="a4"/>
        <w:keepNext/>
      </w:pPr>
      <w:r w:rsidRPr="004C20BA">
        <w:t xml:space="preserve">Table </w:t>
      </w:r>
      <w:proofErr w:type="spellStart"/>
      <w:r w:rsidR="006858FA">
        <w:rPr>
          <w:rFonts w:eastAsiaTheme="minorEastAsia" w:hint="eastAsia"/>
        </w:rPr>
        <w:t>A</w:t>
      </w:r>
      <w:r w:rsidRPr="004C20BA">
        <w:t>.</w:t>
      </w:r>
      <w:r w:rsidRPr="004C20BA">
        <w:rPr>
          <w:b w:val="0"/>
        </w:rPr>
        <w:t>Top</w:t>
      </w:r>
      <w:proofErr w:type="spellEnd"/>
      <w:r w:rsidRPr="004C20BA">
        <w:rPr>
          <w:b w:val="0"/>
        </w:rPr>
        <w:t xml:space="preserve"> 25 genes by degree centrality and associated disease categories in both network</w:t>
      </w:r>
    </w:p>
    <w:tbl>
      <w:tblPr>
        <w:tblOverlap w:val="never"/>
        <w:tblW w:w="0" w:type="auto"/>
        <w:tblInd w:w="9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9"/>
        <w:gridCol w:w="770"/>
        <w:gridCol w:w="1659"/>
        <w:gridCol w:w="931"/>
        <w:gridCol w:w="815"/>
        <w:gridCol w:w="2307"/>
      </w:tblGrid>
      <w:tr w:rsidR="00DA7856" w:rsidRPr="002B04C7" w:rsidTr="002B04C7">
        <w:trPr>
          <w:trHeight w:val="291"/>
        </w:trPr>
        <w:tc>
          <w:tcPr>
            <w:tcW w:w="3318" w:type="dxa"/>
            <w:gridSpan w:val="3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center"/>
              <w:textAlignment w:val="baseline"/>
              <w:rPr>
                <w:rFonts w:eastAsia="맑은 고딕"/>
                <w:b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/>
                <w:kern w:val="0"/>
                <w:sz w:val="18"/>
                <w:szCs w:val="18"/>
                <w:shd w:val="clear" w:color="auto" w:fill="FFFFFF"/>
              </w:rPr>
              <w:t>Gene-Gene Network</w:t>
            </w:r>
          </w:p>
        </w:tc>
        <w:tc>
          <w:tcPr>
            <w:tcW w:w="4053" w:type="dxa"/>
            <w:gridSpan w:val="3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center"/>
              <w:textAlignment w:val="baseline"/>
              <w:rPr>
                <w:rFonts w:eastAsia="맑은 고딕"/>
                <w:b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/>
                <w:kern w:val="0"/>
                <w:sz w:val="18"/>
                <w:szCs w:val="18"/>
                <w:shd w:val="clear" w:color="auto" w:fill="FFFFFF"/>
              </w:rPr>
              <w:t>Gene-Citation-Gene Network</w:t>
            </w:r>
          </w:p>
        </w:tc>
      </w:tr>
      <w:tr w:rsidR="00DA7856" w:rsidRPr="002B04C7" w:rsidTr="002B04C7">
        <w:trPr>
          <w:trHeight w:val="40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Degree</w:t>
            </w: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  <w:t>Disease by GAD</w:t>
            </w: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Degree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  <w:t>Disease by GAD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TP53</w:t>
            </w: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55</w:t>
            </w: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360 )</w:t>
            </w: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TP53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66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360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CLOCK</w:t>
            </w: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PSYCH ( 16 )</w:t>
            </w: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RAD51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68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MYC</w:t>
            </w: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27 )</w:t>
            </w: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SOX2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VISION ( 5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RAD51</w:t>
            </w: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68 )</w:t>
            </w: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MYC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 xml:space="preserve">CANCER ( 27 </w:t>
            </w: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TERF2IP</w:t>
            </w: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3 )</w:t>
            </w: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CLOCK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PSYCH ( 16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E2F1</w:t>
            </w: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3 )</w:t>
            </w: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RAD9A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1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RAC1</w:t>
            </w: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4 )</w:t>
            </w: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LK1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6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LK1</w:t>
            </w: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6 )</w:t>
            </w: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CTCF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METABOLIC ( 3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DMC1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REPRODUCTION ( 2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MDM2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126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INK1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NEUROLOGICAL ( 39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ARK2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NEUROLOGICAL ( 82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SIRT1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METABOLIC ( 6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BUB1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CANCER ( 5 )</w:t>
            </w:r>
          </w:p>
        </w:tc>
      </w:tr>
      <w:tr w:rsidR="00DA7856" w:rsidRPr="002B04C7" w:rsidTr="002B04C7">
        <w:trPr>
          <w:trHeight w:val="288"/>
        </w:trPr>
        <w:tc>
          <w:tcPr>
            <w:tcW w:w="88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AX6</w:t>
            </w:r>
          </w:p>
        </w:tc>
        <w:tc>
          <w:tcPr>
            <w:tcW w:w="81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30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Cs/>
                <w:kern w:val="0"/>
                <w:sz w:val="18"/>
                <w:szCs w:val="18"/>
                <w:shd w:val="clear" w:color="auto" w:fill="FFFFFF"/>
              </w:rPr>
              <w:t>VISION ( 7 )</w:t>
            </w:r>
          </w:p>
        </w:tc>
      </w:tr>
    </w:tbl>
    <w:p w:rsidR="00DA7856" w:rsidRDefault="00DA7856" w:rsidP="00DA7856">
      <w:pPr>
        <w:rPr>
          <w:rFonts w:eastAsia="맑은 고딕"/>
          <w:kern w:val="0"/>
          <w:szCs w:val="20"/>
        </w:rPr>
      </w:pPr>
    </w:p>
    <w:p w:rsidR="00DA7856" w:rsidRDefault="00DA7856">
      <w:pPr>
        <w:widowControl/>
        <w:wordWrap/>
        <w:autoSpaceDE/>
        <w:autoSpaceDN/>
        <w:rPr>
          <w:rFonts w:eastAsia="맑은 고딕"/>
          <w:kern w:val="0"/>
          <w:szCs w:val="20"/>
        </w:rPr>
      </w:pPr>
      <w:r>
        <w:rPr>
          <w:rFonts w:eastAsia="맑은 고딕"/>
          <w:kern w:val="0"/>
          <w:szCs w:val="20"/>
        </w:rPr>
        <w:br w:type="page"/>
      </w:r>
    </w:p>
    <w:p w:rsidR="00DA7856" w:rsidRPr="004C20BA" w:rsidRDefault="00DA7856" w:rsidP="00DA7856">
      <w:pPr>
        <w:pStyle w:val="a4"/>
        <w:keepNext/>
      </w:pPr>
      <w:r w:rsidRPr="004C20BA">
        <w:lastRenderedPageBreak/>
        <w:t xml:space="preserve">Table </w:t>
      </w:r>
      <w:proofErr w:type="spellStart"/>
      <w:r w:rsidR="006858FA">
        <w:rPr>
          <w:rFonts w:eastAsiaTheme="minorEastAsia" w:hint="eastAsia"/>
        </w:rPr>
        <w:t>B</w:t>
      </w:r>
      <w:r w:rsidRPr="004C20BA">
        <w:t>.</w:t>
      </w:r>
      <w:r w:rsidRPr="004C20BA">
        <w:rPr>
          <w:b w:val="0"/>
        </w:rPr>
        <w:t>Top</w:t>
      </w:r>
      <w:proofErr w:type="spellEnd"/>
      <w:r w:rsidRPr="004C20BA">
        <w:rPr>
          <w:b w:val="0"/>
        </w:rPr>
        <w:t xml:space="preserve"> 25 genes by betweenness centrality and associated disease categories in both network</w:t>
      </w:r>
    </w:p>
    <w:tbl>
      <w:tblPr>
        <w:tblOverlap w:val="never"/>
        <w:tblW w:w="0" w:type="auto"/>
        <w:tblInd w:w="9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7"/>
        <w:gridCol w:w="1143"/>
        <w:gridCol w:w="2294"/>
        <w:gridCol w:w="908"/>
        <w:gridCol w:w="1143"/>
        <w:gridCol w:w="2263"/>
      </w:tblGrid>
      <w:tr w:rsidR="00DA7856" w:rsidRPr="002B04C7" w:rsidTr="002B04C7">
        <w:trPr>
          <w:trHeight w:val="20"/>
        </w:trPr>
        <w:tc>
          <w:tcPr>
            <w:tcW w:w="4250" w:type="dxa"/>
            <w:gridSpan w:val="3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center"/>
              <w:textAlignment w:val="baseline"/>
              <w:rPr>
                <w:rFonts w:eastAsia="맑은 고딕"/>
                <w:b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/>
                <w:kern w:val="0"/>
                <w:sz w:val="18"/>
                <w:szCs w:val="18"/>
                <w:shd w:val="clear" w:color="auto" w:fill="FFFFFF"/>
              </w:rPr>
              <w:t>Gene-Gene Network</w:t>
            </w:r>
          </w:p>
        </w:tc>
        <w:tc>
          <w:tcPr>
            <w:tcW w:w="0" w:type="auto"/>
            <w:gridSpan w:val="3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center"/>
              <w:textAlignment w:val="baseline"/>
              <w:rPr>
                <w:rFonts w:eastAsia="맑은 고딕"/>
                <w:b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b/>
                <w:kern w:val="0"/>
                <w:sz w:val="18"/>
                <w:szCs w:val="18"/>
                <w:shd w:val="clear" w:color="auto" w:fill="FFFFFF"/>
              </w:rPr>
              <w:t>Gene-Citation-Gene Network</w:t>
            </w:r>
          </w:p>
        </w:tc>
      </w:tr>
      <w:tr w:rsidR="00DA7856" w:rsidRPr="002B04C7" w:rsidTr="002B04C7">
        <w:trPr>
          <w:trHeight w:val="314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Betweenness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  <w:t>Disease by GAD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Betweenness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  <w:t>Disease by GAD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TP5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61080.4071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360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TP5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77397.1890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360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MYC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8594.8309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 xml:space="preserve">CANCER ( 27 </w:t>
            </w: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MYC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24435.4947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 xml:space="preserve">CANCER ( 27 </w:t>
            </w: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LK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3893.2333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6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C21orf3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7408.6856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IMMUNE ( 2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CLOCK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0563.9833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PSYCH ( 16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RAD5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3447.7163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68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RAD5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0191.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68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TFAP2A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1167.92378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  <w:t>*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SOX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8532.06666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VISION ( 5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NOTCH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10108.7944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11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NR4A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7744.01666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NEUROLOGICAL ( 2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SOX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9703.54748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VISION ( 5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SMAD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7666.28095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RDIOVASCULAR ( 9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LK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9187.48280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6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TERF2IP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6407.18333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3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FOLH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905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  <w:t>*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AX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6400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VISION ( 7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SIRT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8775.60980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METABOLIC ( 6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RHOD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635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VISION ( 9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YY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8177.71374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HEMDEPENDENCY ( 1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WWOX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6265.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RDIOVASCULAR ( 22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CTCF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7182.01850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METABOLIC ( 3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CTCF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600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METABOLIC ( 3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CLOCK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6599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PSYCH ( 16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TP53BP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6003.33333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11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GRN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6089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NEUROLOGICAL ( 26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WBP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5607.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MS"/>
              <w:spacing w:after="0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MLL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6004.725599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13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KLF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87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RDIOVASCULAR ( 4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RAD9A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5528.257878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1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BUB1B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786.7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3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SENP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527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MS"/>
              <w:spacing w:after="0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  <w:shd w:val="clear" w:color="auto" w:fill="FFFFFF"/>
              </w:rPr>
              <w:t>*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HDAC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771.63809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3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ARX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527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DEVELOPMENTAL ( 12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RAC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56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4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OU2F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523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METABOLIC ( 3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SETD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56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PSYCH ( 1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AX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840.72071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VISION ( 7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SOCS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55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METABOLIC ( 3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SGK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83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METABOLIC ( 6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MITF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409.54047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METABOLIC ( 4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BCL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772.968519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33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RAD9A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30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1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INK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727.54663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NEUROLOGICAL ( 39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E2F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3903.4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2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RHOD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4171.77198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VISION ( 9 )</w:t>
            </w:r>
          </w:p>
        </w:tc>
      </w:tr>
      <w:tr w:rsidR="00DA7856" w:rsidRPr="002B04C7" w:rsidTr="002B04C7">
        <w:trPr>
          <w:trHeight w:val="288"/>
        </w:trPr>
        <w:tc>
          <w:tcPr>
            <w:tcW w:w="957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PTEN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3789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49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FGF8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3995.69680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METABOLIC ( 1 )</w:t>
            </w:r>
          </w:p>
        </w:tc>
      </w:tr>
    </w:tbl>
    <w:p w:rsidR="00DA7856" w:rsidRPr="004C20BA" w:rsidRDefault="00DA7856" w:rsidP="00DA7856">
      <w:pPr>
        <w:rPr>
          <w:rFonts w:eastAsia="맑은 고딕"/>
        </w:rPr>
      </w:pPr>
    </w:p>
    <w:p w:rsidR="00DA7856" w:rsidRDefault="00DA7856">
      <w:pPr>
        <w:widowControl/>
        <w:wordWrap/>
        <w:autoSpaceDE/>
        <w:autoSpaceDN/>
        <w:rPr>
          <w:rFonts w:eastAsia="맑은 고딕"/>
        </w:rPr>
      </w:pPr>
      <w:r>
        <w:rPr>
          <w:rFonts w:eastAsia="맑은 고딕"/>
        </w:rPr>
        <w:br w:type="page"/>
      </w:r>
    </w:p>
    <w:p w:rsidR="00DA7856" w:rsidRPr="004C20BA" w:rsidRDefault="00DA7856" w:rsidP="00DA7856">
      <w:pPr>
        <w:pStyle w:val="a4"/>
        <w:keepNext/>
      </w:pPr>
      <w:r w:rsidRPr="004C20BA">
        <w:lastRenderedPageBreak/>
        <w:t xml:space="preserve">Table </w:t>
      </w:r>
      <w:proofErr w:type="spellStart"/>
      <w:r w:rsidR="006858FA">
        <w:rPr>
          <w:rFonts w:eastAsiaTheme="minorEastAsia" w:hint="eastAsia"/>
        </w:rPr>
        <w:t>C</w:t>
      </w:r>
      <w:r w:rsidRPr="004C20BA">
        <w:t>.</w:t>
      </w:r>
      <w:r w:rsidRPr="004C20BA">
        <w:rPr>
          <w:b w:val="0"/>
        </w:rPr>
        <w:t>Top</w:t>
      </w:r>
      <w:proofErr w:type="spellEnd"/>
      <w:r w:rsidRPr="004C20BA">
        <w:rPr>
          <w:b w:val="0"/>
        </w:rPr>
        <w:t xml:space="preserve"> 25 genes by </w:t>
      </w:r>
      <w:proofErr w:type="spellStart"/>
      <w:r w:rsidRPr="004C20BA">
        <w:rPr>
          <w:b w:val="0"/>
        </w:rPr>
        <w:t>Pagerank</w:t>
      </w:r>
      <w:proofErr w:type="spellEnd"/>
      <w:r w:rsidRPr="004C20BA">
        <w:rPr>
          <w:b w:val="0"/>
        </w:rPr>
        <w:t xml:space="preserve"> and associated disease categories in both network</w:t>
      </w:r>
    </w:p>
    <w:tbl>
      <w:tblPr>
        <w:tblOverlap w:val="never"/>
        <w:tblW w:w="0" w:type="auto"/>
        <w:tblInd w:w="9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1"/>
        <w:gridCol w:w="1143"/>
        <w:gridCol w:w="2204"/>
        <w:gridCol w:w="839"/>
        <w:gridCol w:w="1143"/>
        <w:gridCol w:w="2043"/>
      </w:tblGrid>
      <w:tr w:rsidR="00DA7856" w:rsidRPr="002B04C7" w:rsidTr="002B04C7">
        <w:trPr>
          <w:trHeight w:val="283"/>
        </w:trPr>
        <w:tc>
          <w:tcPr>
            <w:tcW w:w="4202" w:type="dxa"/>
            <w:gridSpan w:val="3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center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Gene-Gene Network</w:t>
            </w:r>
          </w:p>
        </w:tc>
        <w:tc>
          <w:tcPr>
            <w:tcW w:w="0" w:type="auto"/>
            <w:gridSpan w:val="3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center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  <w:shd w:val="clear" w:color="auto" w:fill="FFFFFF"/>
              </w:rPr>
              <w:t>Gene-Citation-Gene Network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PageRank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  <w:t>Disease by GAD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i/>
                <w:kern w:val="0"/>
                <w:sz w:val="18"/>
                <w:szCs w:val="18"/>
                <w:shd w:val="clear" w:color="auto" w:fill="FFFFFF"/>
              </w:rPr>
              <w:t>PageRank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right"/>
              <w:textAlignment w:val="baseline"/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맑은 고딕"/>
                <w:bCs/>
                <w:i/>
                <w:kern w:val="0"/>
                <w:sz w:val="18"/>
                <w:szCs w:val="18"/>
                <w:shd w:val="clear" w:color="auto" w:fill="FFFFFF"/>
              </w:rPr>
              <w:t>Disease by GAD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TP5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21952609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360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TP5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2998379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360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MDM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695996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126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MDM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98310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126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CLOCK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53918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PSYCH ( 16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CLOCK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87672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PSYCH ( 16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RAD5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465945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68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RAD5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744544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68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POU5F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443412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 xml:space="preserve">IMMUNE ( 10 </w:t>
            </w: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SOX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666012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VISION ( 5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SOX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407886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VISION ( 5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PINK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520839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NEUROLOGICAL ( 39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RAC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86562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4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MYC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486996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27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TERF2IP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57838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3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TP6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454151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11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MYC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50626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 xml:space="preserve">CANCER ( 27 </w:t>
            </w: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MLL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446554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13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RAB5A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1985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MS"/>
              <w:spacing w:after="0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  <w:t>*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NOX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418531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E2F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994979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2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PLK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401688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6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PINK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96676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NEUROLOGICAL ( 39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POU5F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40063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 xml:space="preserve">IMMUNE ( 10 </w:t>
            </w: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SOX9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83691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METABOLIC ( 4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PARK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98121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NEUROLOGICAL ( 82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NANOG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773498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RDIOVASCULAR ( 1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CTCF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9647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METABOLIC ( 3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MYD88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63853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IMMUNE ( 4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RAD9A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78908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1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MXI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62540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IMMUNE ( 2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DMC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72856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REPRODUCTION ( 2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UPF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60818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MS"/>
              <w:spacing w:after="0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PAX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52909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VISION ( 7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CTCF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55500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METABOLIC ( 3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PAX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44029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AGING ( 2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SETD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53605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PSYCH ( 1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41600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33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PARK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42232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NEUROLOGICAL ( 82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TXN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3716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NEUROLOGICAL ( 51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PLK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40184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6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TP7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341228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28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DMC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39967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REPRODUCTION ( 2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TDRD3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31887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CDKN2A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38456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131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RPGR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284319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VISION ( 6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CDC20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368066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2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MDM4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220019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6 )</w:t>
            </w:r>
          </w:p>
        </w:tc>
      </w:tr>
      <w:tr w:rsidR="00DA7856" w:rsidRPr="002B04C7" w:rsidTr="002B04C7">
        <w:trPr>
          <w:trHeight w:val="283"/>
        </w:trPr>
        <w:tc>
          <w:tcPr>
            <w:tcW w:w="103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widowControl/>
              <w:shd w:val="clear" w:color="auto" w:fill="FFFFFF"/>
              <w:wordWrap/>
              <w:autoSpaceDE/>
              <w:spacing w:after="0" w:line="273" w:lineRule="auto"/>
              <w:jc w:val="lef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2318147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a3"/>
              <w:widowControl/>
              <w:wordWrap/>
              <w:autoSpaceDE/>
              <w:spacing w:line="273" w:lineRule="auto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bCs/>
                <w:color w:val="auto"/>
                <w:sz w:val="18"/>
                <w:szCs w:val="18"/>
                <w:shd w:val="clear" w:color="auto" w:fill="FFFFFF"/>
              </w:rPr>
              <w:t>CANCER ( 33 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RAB5A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shd w:val="clear" w:color="auto" w:fill="FFFFFF"/>
              <w:spacing w:after="0" w:line="273" w:lineRule="auto"/>
              <w:jc w:val="right"/>
              <w:textAlignment w:val="baseline"/>
              <w:rPr>
                <w:rFonts w:eastAsia="맑은 고딕"/>
                <w:kern w:val="0"/>
                <w:sz w:val="18"/>
                <w:szCs w:val="18"/>
              </w:rPr>
            </w:pPr>
            <w:r w:rsidRPr="002B04C7">
              <w:rPr>
                <w:rFonts w:eastAsia="맑은 고딕"/>
                <w:kern w:val="0"/>
                <w:sz w:val="18"/>
                <w:szCs w:val="18"/>
              </w:rPr>
              <w:t>0.003178761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DA7856" w:rsidRPr="002B04C7" w:rsidRDefault="00DA7856" w:rsidP="0094506A">
            <w:pPr>
              <w:pStyle w:val="MS"/>
              <w:widowControl/>
              <w:wordWrap/>
              <w:autoSpaceDE/>
              <w:spacing w:after="0"/>
              <w:jc w:val="right"/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</w:rPr>
            </w:pPr>
            <w:r w:rsidRPr="002B04C7">
              <w:rPr>
                <w:rFonts w:ascii="Times New Roman" w:eastAsia="맑은 고딕" w:hAnsi="Times New Roman" w:cs="Times New Roman"/>
                <w:color w:val="auto"/>
                <w:sz w:val="18"/>
                <w:szCs w:val="18"/>
                <w:shd w:val="clear" w:color="auto" w:fill="FFFFFF"/>
              </w:rPr>
              <w:t>*</w:t>
            </w:r>
          </w:p>
        </w:tc>
      </w:tr>
    </w:tbl>
    <w:p w:rsidR="00DA7856" w:rsidRDefault="00DA7856" w:rsidP="00DA7856">
      <w:pPr>
        <w:rPr>
          <w:rFonts w:eastAsia="맑은 고딕"/>
        </w:rPr>
      </w:pPr>
    </w:p>
    <w:p w:rsidR="00DA7856" w:rsidRDefault="00DA7856">
      <w:pPr>
        <w:widowControl/>
        <w:wordWrap/>
        <w:autoSpaceDE/>
        <w:autoSpaceDN/>
        <w:rPr>
          <w:rFonts w:eastAsia="맑은 고딕"/>
        </w:rPr>
      </w:pPr>
      <w:r>
        <w:rPr>
          <w:rFonts w:eastAsia="맑은 고딕"/>
        </w:rPr>
        <w:br w:type="page"/>
      </w:r>
    </w:p>
    <w:p w:rsidR="00DA7856" w:rsidRDefault="00DA7856" w:rsidP="00DA7856">
      <w:pPr>
        <w:pStyle w:val="a4"/>
        <w:keepNext/>
        <w:rPr>
          <w:rFonts w:eastAsiaTheme="minorEastAsia"/>
          <w:b w:val="0"/>
        </w:rPr>
      </w:pPr>
      <w:r w:rsidRPr="004C20BA">
        <w:lastRenderedPageBreak/>
        <w:t xml:space="preserve">Table </w:t>
      </w:r>
      <w:proofErr w:type="spellStart"/>
      <w:r w:rsidR="006858FA">
        <w:rPr>
          <w:rFonts w:eastAsiaTheme="minorEastAsia" w:hint="eastAsia"/>
        </w:rPr>
        <w:t>D</w:t>
      </w:r>
      <w:r w:rsidRPr="004C20BA">
        <w:t>.</w:t>
      </w:r>
      <w:r w:rsidRPr="004C20BA">
        <w:rPr>
          <w:b w:val="0"/>
        </w:rPr>
        <w:t>In</w:t>
      </w:r>
      <w:proofErr w:type="spellEnd"/>
      <w:r w:rsidRPr="004C20BA">
        <w:rPr>
          <w:b w:val="0"/>
        </w:rPr>
        <w:t xml:space="preserve"> Gene-Gene network, associated disease and representative gene in each cluster</w:t>
      </w:r>
    </w:p>
    <w:tbl>
      <w:tblPr>
        <w:tblOverlap w:val="never"/>
        <w:tblW w:w="0" w:type="auto"/>
        <w:tblInd w:w="24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4"/>
        <w:gridCol w:w="1494"/>
        <w:gridCol w:w="6379"/>
      </w:tblGrid>
      <w:tr w:rsidR="00A865A0" w:rsidRPr="00E870B7" w:rsidTr="00A865A0">
        <w:trPr>
          <w:trHeight w:val="308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65A0" w:rsidRPr="00E870B7" w:rsidRDefault="00A865A0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b/>
                <w:kern w:val="0"/>
                <w:sz w:val="18"/>
                <w:szCs w:val="18"/>
                <w:shd w:val="clear" w:color="auto" w:fill="FFFFFF"/>
              </w:rPr>
            </w:pPr>
            <w:r w:rsidRPr="00E870B7">
              <w:rPr>
                <w:rFonts w:eastAsia="함초롬바탕" w:hint="eastAsia"/>
                <w:b/>
                <w:kern w:val="0"/>
                <w:sz w:val="18"/>
                <w:szCs w:val="18"/>
                <w:shd w:val="clear" w:color="auto" w:fill="FFFFFF"/>
              </w:rPr>
              <w:t>Cluster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65A0" w:rsidRPr="00E870B7" w:rsidRDefault="00A865A0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b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함초롬바탕"/>
                <w:b/>
                <w:kern w:val="0"/>
                <w:sz w:val="18"/>
                <w:szCs w:val="18"/>
                <w:shd w:val="clear" w:color="auto" w:fill="FFFFFF"/>
              </w:rPr>
              <w:t>Representative Genes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65A0" w:rsidRPr="00E870B7" w:rsidRDefault="00A865A0" w:rsidP="00A865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b/>
                <w:kern w:val="0"/>
                <w:sz w:val="18"/>
                <w:szCs w:val="18"/>
                <w:shd w:val="clear" w:color="auto" w:fill="FFFFFF"/>
              </w:rPr>
            </w:pPr>
            <w:r w:rsidRPr="002B04C7">
              <w:rPr>
                <w:rFonts w:eastAsia="함초롬바탕"/>
                <w:b/>
                <w:kern w:val="0"/>
                <w:sz w:val="18"/>
                <w:szCs w:val="18"/>
                <w:shd w:val="clear" w:color="auto" w:fill="FFFFFF"/>
              </w:rPr>
              <w:t>Disease</w:t>
            </w:r>
            <w:r>
              <w:rPr>
                <w:rFonts w:eastAsia="함초롬바탕" w:hint="eastAsia"/>
                <w:b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865A0" w:rsidRPr="00E870B7" w:rsidTr="00A865A0">
        <w:trPr>
          <w:trHeight w:val="3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65A0" w:rsidRPr="00E870B7" w:rsidRDefault="00A865A0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 w:hint="eastAsia"/>
                <w:b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65A0" w:rsidRPr="002B04C7" w:rsidRDefault="00A865A0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b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65A0" w:rsidRPr="002B04C7" w:rsidRDefault="00A865A0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b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b/>
                <w:kern w:val="0"/>
                <w:sz w:val="18"/>
                <w:szCs w:val="18"/>
                <w:shd w:val="clear" w:color="auto" w:fill="FFFFFF"/>
              </w:rPr>
              <w:t>( no. of genes studied for the disease in the cluster) / (total no. of genes in the cluster))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RAG1, RAG2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Immunologic deficiency and Lymphoma diseases</w:t>
            </w:r>
          </w:p>
        </w:tc>
      </w:tr>
      <w:tr w:rsidR="0030040A" w:rsidRPr="00E870B7" w:rsidTr="0030040A">
        <w:trPr>
          <w:trHeight w:val="275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Lymphoma, Non-Hodgkin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2</w:t>
            </w:r>
          </w:p>
        </w:tc>
      </w:tr>
      <w:tr w:rsidR="0030040A" w:rsidRPr="00E870B7" w:rsidTr="0030040A">
        <w:trPr>
          <w:trHeight w:val="250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Severe Combined Immunodeficiency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2</w:t>
            </w:r>
          </w:p>
        </w:tc>
      </w:tr>
      <w:tr w:rsidR="0030040A" w:rsidRPr="00E870B7" w:rsidTr="0030040A">
        <w:trPr>
          <w:trHeight w:val="249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Multiple Myeloma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2</w:t>
            </w:r>
          </w:p>
        </w:tc>
      </w:tr>
      <w:tr w:rsidR="0030040A" w:rsidRPr="00E870B7" w:rsidTr="0030040A">
        <w:trPr>
          <w:trHeight w:val="249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Immunologic Deficiency Syndromes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2</w:t>
            </w:r>
          </w:p>
        </w:tc>
      </w:tr>
      <w:tr w:rsidR="0030040A" w:rsidRPr="00E870B7" w:rsidTr="0030040A">
        <w:trPr>
          <w:trHeight w:val="249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SCID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2</w:t>
            </w:r>
          </w:p>
        </w:tc>
      </w:tr>
      <w:tr w:rsidR="0030040A" w:rsidRPr="00E870B7" w:rsidTr="0030040A">
        <w:trPr>
          <w:trHeight w:val="249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Lymphopenia</w:t>
            </w:r>
            <w:proofErr w:type="spellEnd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2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RHOD, RAC1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Various diseases including tobacco use disorder, amyotrophic lateral sclerosis, and schizophrenia</w:t>
            </w:r>
          </w:p>
        </w:tc>
      </w:tr>
      <w:tr w:rsidR="0030040A" w:rsidRPr="00E870B7" w:rsidTr="0030040A">
        <w:trPr>
          <w:trHeight w:val="212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Tobacco Use Disord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4 / 16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Amyotrophic Lateral Sclerosis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6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chizophrenia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6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Alzheimer's disease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6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chronic obstructive pulmonary disease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6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bladder cancer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6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Cholesterol, LDL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6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lung cancer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6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Leukemia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6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CTCF, DNMT3B, DNMT3A, DNMT1, H19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Breast and epithelial ovarian cancers</w:t>
            </w:r>
          </w:p>
        </w:tc>
      </w:tr>
      <w:tr w:rsidR="0030040A" w:rsidRPr="00E870B7" w:rsidTr="0030040A">
        <w:trPr>
          <w:trHeight w:val="213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breast cancer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epithelial ovarian cancer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4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subtelomeric</w:t>
            </w:r>
            <w:proofErr w:type="spellEnd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hypomethylation</w:t>
            </w:r>
            <w:proofErr w:type="spellEnd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4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colorectal cancer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arsnic</w:t>
            </w:r>
            <w:proofErr w:type="spellEnd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exposure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Stomach Neoplasms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healthy oldest-old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bladder cancer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benzo</w:t>
            </w:r>
            <w:proofErr w:type="spellEnd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[a]</w:t>
            </w:r>
            <w:proofErr w:type="spellStart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pyrene</w:t>
            </w:r>
            <w:proofErr w:type="spellEnd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diol</w:t>
            </w:r>
            <w:proofErr w:type="spellEnd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epoxide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30040A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Lipoproteins, HDL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Spinal </w:t>
            </w:r>
            <w:proofErr w:type="spellStart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Dysraphism</w:t>
            </w:r>
            <w:proofErr w:type="spellEnd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lung cancer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2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hunger and satiety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2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EIF2C2, FMR1, FXR1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Kidney, oral, and esophageal diseases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Kidney Neoplasms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7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esophageal cancer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7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Carcinoma, Renal Cell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7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oral premalignant lesions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7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lung cancer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7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TP53, HRAS, MYC, BCL2, EP300, CDKN2A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Various diseases including breast and lung cancers and neoplasms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Tobacco Use Disorder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9 / 70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lung canc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9 / 70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breast canc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8 / 70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colorectal canc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6 / 70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Pancreatic Neoplasms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6 / 70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RAD51,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lastRenderedPageBreak/>
              <w:t>TERF2IP, MRE11A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lastRenderedPageBreak/>
              <w:t xml:space="preserve">Various cancer including breast cancer, bladder cancer 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breast canc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3 / 28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bladder canc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9 / 28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lung canc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9 / 28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ovarian canc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7 / 28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epithelial ovarian canc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7 / 28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MXI1, CDC20, MXD1, BUB1, BUB3, BUB1B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Cancer and neurological disease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breast canc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9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ovarian canc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9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Alcoholism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9</w:t>
            </w:r>
          </w:p>
        </w:tc>
      </w:tr>
      <w:tr w:rsidR="0030040A" w:rsidRPr="00E870B7" w:rsidTr="0030040A">
        <w:trPr>
          <w:trHeight w:val="206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Body Height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9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CLOCK, ARNTL, PER2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Prostate cancer and neurological diseases including depression, schizophrenia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prostate canc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7 / 11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depression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7 / 11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bipolar disord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7 / 11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Sleep Disorders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7 / 11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schizophrenia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6 / 11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HHEX, FTO, IGF2BP2, CDKAL1, SLC30A8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Calcinosis</w:t>
            </w:r>
            <w:proofErr w:type="spellEnd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, HIV, obesity, and diabetes diseases</w:t>
            </w:r>
          </w:p>
        </w:tc>
      </w:tr>
      <w:tr w:rsidR="0030040A" w:rsidRPr="00E870B7" w:rsidTr="0030040A">
        <w:trPr>
          <w:trHeight w:val="213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Calcinosis</w:t>
            </w:r>
            <w:proofErr w:type="spellEnd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HIV Infections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atherosclerosis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Diabetes Mellitus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[X]Human immunodeficiency virus disease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30040A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obesity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BMI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Diabetes mellitus type II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reduced prostate cancer risk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Coronary Artery Disease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diabetes, type 1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Insulin Resistance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5 / 5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PAX6, FGF8, OTX2, AES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Eye</w:t>
            </w:r>
          </w:p>
        </w:tc>
      </w:tr>
      <w:tr w:rsidR="0030040A" w:rsidRPr="00E870B7" w:rsidTr="0030040A">
        <w:trPr>
          <w:trHeight w:val="210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CA3B7D"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  <w:t>C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oloboma</w:t>
            </w:r>
            <w:proofErr w:type="spellEnd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0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Retinal Diseases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0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microphthalmia</w:t>
            </w:r>
            <w:proofErr w:type="spellEnd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0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Retinitis </w:t>
            </w:r>
            <w:proofErr w:type="spellStart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Pigmentosa</w:t>
            </w:r>
            <w:proofErr w:type="spellEnd"/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0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Body Mass Index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0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Eye Abnormalities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0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HDAC2, KAT2B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Various diseases including tobacco use disorder and schizophrenia</w:t>
            </w:r>
          </w:p>
        </w:tc>
      </w:tr>
      <w:tr w:rsidR="0030040A" w:rsidRPr="00E870B7" w:rsidTr="0030040A">
        <w:trPr>
          <w:trHeight w:val="205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Tobacco Use Disorder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17</w:t>
            </w:r>
          </w:p>
        </w:tc>
      </w:tr>
      <w:tr w:rsidR="0030040A" w:rsidRPr="00E870B7" w:rsidTr="0030040A">
        <w:trPr>
          <w:trHeight w:val="205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schizophrenia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7</w:t>
            </w:r>
          </w:p>
        </w:tc>
      </w:tr>
      <w:tr w:rsidR="0030040A" w:rsidRPr="00E870B7" w:rsidTr="0030040A">
        <w:trPr>
          <w:trHeight w:val="205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Amyotrophic Lateral Sclerosis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17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HSPD1, HSPE1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Various diseases including spastic paralysis and Rheumatoid Arthritis</w:t>
            </w:r>
          </w:p>
        </w:tc>
      </w:tr>
      <w:tr w:rsidR="0030040A" w:rsidRPr="00E870B7" w:rsidTr="0030040A">
        <w:trPr>
          <w:trHeight w:val="210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spastic paralysis 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 / 2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Rheumatoid Arthritis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 / 2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ovarian cancer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 / 2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Coronary Disease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 / 2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Diabetes Mellitus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 / 2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Alzheimer's disease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 / 2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SMN1, SMN2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Muscular atrophy disease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ALS/amyotrophic lateral sclerosis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2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Spinal Muscular Atrophies of Childhood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2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30040A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Spinal Muscular Atrophy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2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Muscular Atrophy, Spinal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2</w:t>
            </w:r>
          </w:p>
        </w:tc>
      </w:tr>
      <w:tr w:rsidR="0030040A" w:rsidRPr="00E870B7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Motor Neuron Disease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2 / 2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HOXC8, HOXD8, HOXB8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Clubfoot and bone mineral density diseases</w:t>
            </w:r>
          </w:p>
        </w:tc>
      </w:tr>
      <w:tr w:rsidR="0030040A" w:rsidRPr="00E870B7" w:rsidTr="0030040A">
        <w:trPr>
          <w:trHeight w:val="210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Clubfoot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 / 3</w:t>
            </w:r>
          </w:p>
        </w:tc>
      </w:tr>
      <w:tr w:rsidR="0030040A" w:rsidRPr="00E870B7" w:rsidTr="0030040A">
        <w:trPr>
          <w:trHeight w:val="210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Bone Mineral Density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 / 3</w:t>
            </w:r>
          </w:p>
        </w:tc>
      </w:tr>
      <w:tr w:rsidR="0030040A" w:rsidRPr="00E870B7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49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MAP3K7, MYD88, DDX58, IFIH1, TAB2, NOD2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Autoimmune disease</w:t>
            </w:r>
          </w:p>
        </w:tc>
      </w:tr>
      <w:tr w:rsidR="0030040A" w:rsidRPr="00E870B7" w:rsidTr="0030040A">
        <w:trPr>
          <w:trHeight w:val="205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Lupus </w:t>
            </w:r>
            <w:proofErr w:type="spellStart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Erythematosus</w:t>
            </w:r>
            <w:proofErr w:type="spellEnd"/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, Systemic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6</w:t>
            </w:r>
          </w:p>
        </w:tc>
      </w:tr>
      <w:tr w:rsidR="0030040A" w:rsidRPr="00E870B7" w:rsidTr="0030040A">
        <w:trPr>
          <w:trHeight w:val="205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Encephalomyelitis, Autoimmune, Experimental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6</w:t>
            </w:r>
          </w:p>
        </w:tc>
      </w:tr>
      <w:tr w:rsidR="0030040A" w:rsidRPr="00E870B7" w:rsidTr="0030040A">
        <w:trPr>
          <w:trHeight w:val="205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9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E870B7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94506A">
            <w:pPr>
              <w:shd w:val="clear" w:color="auto" w:fill="FFFFFF"/>
              <w:wordWrap/>
              <w:spacing w:after="0" w:line="240" w:lineRule="auto"/>
              <w:jc w:val="left"/>
              <w:textAlignment w:val="baseline"/>
              <w:rPr>
                <w:rFonts w:eastAsia="함초롬바탕"/>
                <w:kern w:val="0"/>
                <w:sz w:val="18"/>
                <w:szCs w:val="18"/>
                <w:shd w:val="clear" w:color="auto" w:fill="FFFFFF"/>
              </w:rPr>
            </w:pP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Multiple Sclerosis</w:t>
            </w:r>
            <w:r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  <w:r w:rsidRPr="00CA3B7D">
              <w:rPr>
                <w:rFonts w:eastAsia="함초롬바탕" w:hint="eastAsia"/>
                <w:kern w:val="0"/>
                <w:sz w:val="18"/>
                <w:szCs w:val="18"/>
                <w:shd w:val="clear" w:color="auto" w:fill="FFFFFF"/>
              </w:rPr>
              <w:t>3 / 6</w:t>
            </w:r>
          </w:p>
        </w:tc>
      </w:tr>
    </w:tbl>
    <w:p w:rsidR="0030040A" w:rsidRDefault="0030040A" w:rsidP="00DA7856">
      <w:pPr>
        <w:rPr>
          <w:rFonts w:eastAsia="맑은 고딕"/>
        </w:rPr>
      </w:pPr>
    </w:p>
    <w:p w:rsidR="0030040A" w:rsidRDefault="0030040A">
      <w:pPr>
        <w:widowControl/>
        <w:wordWrap/>
        <w:autoSpaceDE/>
        <w:autoSpaceDN/>
        <w:rPr>
          <w:rFonts w:eastAsia="맑은 고딕"/>
        </w:rPr>
      </w:pPr>
      <w:r>
        <w:rPr>
          <w:rFonts w:eastAsia="맑은 고딕"/>
        </w:rPr>
        <w:br w:type="page"/>
      </w:r>
    </w:p>
    <w:p w:rsidR="00DA7856" w:rsidRDefault="00DA7856" w:rsidP="00DA7856">
      <w:pPr>
        <w:pStyle w:val="a4"/>
        <w:keepNext/>
        <w:rPr>
          <w:rFonts w:eastAsiaTheme="minorEastAsia"/>
          <w:b w:val="0"/>
        </w:rPr>
      </w:pPr>
      <w:r w:rsidRPr="004C20BA">
        <w:lastRenderedPageBreak/>
        <w:t xml:space="preserve">Table </w:t>
      </w:r>
      <w:proofErr w:type="spellStart"/>
      <w:r w:rsidR="006858FA">
        <w:rPr>
          <w:rFonts w:eastAsiaTheme="minorEastAsia" w:hint="eastAsia"/>
        </w:rPr>
        <w:t>E</w:t>
      </w:r>
      <w:r w:rsidRPr="004C20BA">
        <w:t>.</w:t>
      </w:r>
      <w:r w:rsidRPr="004C20BA">
        <w:rPr>
          <w:b w:val="0"/>
        </w:rPr>
        <w:t>In</w:t>
      </w:r>
      <w:proofErr w:type="spellEnd"/>
      <w:r w:rsidRPr="004C20BA">
        <w:rPr>
          <w:b w:val="0"/>
        </w:rPr>
        <w:t xml:space="preserve"> Gene-Citation-Gene network, associated disease and representative gene in each cluster</w:t>
      </w:r>
      <w:bookmarkStart w:id="0" w:name="_GoBack"/>
      <w:bookmarkEnd w:id="0"/>
    </w:p>
    <w:tbl>
      <w:tblPr>
        <w:tblOverlap w:val="never"/>
        <w:tblW w:w="0" w:type="auto"/>
        <w:tblInd w:w="244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4"/>
        <w:gridCol w:w="1351"/>
        <w:gridCol w:w="6356"/>
      </w:tblGrid>
      <w:tr w:rsidR="00A865A0" w:rsidRPr="00CA3B7D" w:rsidTr="00A865A0">
        <w:trPr>
          <w:trHeight w:val="308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65A0" w:rsidRPr="00CA3B7D" w:rsidRDefault="00A865A0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3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65A0" w:rsidRPr="00CA3B7D" w:rsidRDefault="00A865A0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b/>
                <w:bCs/>
                <w:sz w:val="18"/>
                <w:szCs w:val="18"/>
              </w:rPr>
              <w:t>Representative Genes</w:t>
            </w: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65A0" w:rsidRPr="00CA3B7D" w:rsidRDefault="00A865A0" w:rsidP="00A865A0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b/>
                <w:bCs/>
                <w:sz w:val="18"/>
                <w:szCs w:val="18"/>
              </w:rPr>
              <w:t>Disease</w:t>
            </w:r>
          </w:p>
        </w:tc>
      </w:tr>
      <w:tr w:rsidR="00A865A0" w:rsidRPr="00CA3B7D" w:rsidTr="00A865A0">
        <w:trPr>
          <w:trHeight w:val="3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65A0" w:rsidRPr="00CA3B7D" w:rsidRDefault="00A865A0" w:rsidP="00F73855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35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65A0" w:rsidRPr="00CA3B7D" w:rsidRDefault="00A865A0" w:rsidP="00F73855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65A0" w:rsidRPr="00CA3B7D" w:rsidRDefault="00A865A0" w:rsidP="00F73855">
            <w:pPr>
              <w:spacing w:after="0"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="함초롬바탕" w:hint="eastAsia"/>
                <w:b/>
                <w:kern w:val="0"/>
                <w:sz w:val="18"/>
                <w:szCs w:val="18"/>
                <w:shd w:val="clear" w:color="auto" w:fill="FFFFFF"/>
              </w:rPr>
              <w:t>( no. of genes studied for the disease in the cluster) / (total no. of genes in the cluster))</w:t>
            </w:r>
          </w:p>
        </w:tc>
      </w:tr>
      <w:tr w:rsidR="006C17F6" w:rsidRPr="00CA3B7D" w:rsidTr="006C17F6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3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NOD2, CA9, ERAP1, ERAP2</w:t>
            </w: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Pre-</w:t>
            </w: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eclampsia</w:t>
            </w:r>
            <w:proofErr w:type="spellEnd"/>
            <w:r w:rsidRPr="00CA3B7D">
              <w:rPr>
                <w:rFonts w:eastAsiaTheme="minorEastAsia"/>
                <w:sz w:val="18"/>
                <w:szCs w:val="18"/>
              </w:rPr>
              <w:t xml:space="preserve"> and spondylitis diseases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EA1F67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Pre-</w:t>
            </w: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Eclampsia</w:t>
            </w:r>
            <w:proofErr w:type="spellEnd"/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3 / 4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 xml:space="preserve">Spondylitis, </w:t>
            </w: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Ankylosing</w:t>
            </w:r>
            <w:proofErr w:type="spellEnd"/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3 / 4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Psoriasi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4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Crohn</w:t>
            </w:r>
            <w:proofErr w:type="spellEnd"/>
            <w:r w:rsidRPr="00CA3B7D">
              <w:rPr>
                <w:rFonts w:eastAsiaTheme="minorEastAsia"/>
                <w:sz w:val="18"/>
                <w:szCs w:val="18"/>
              </w:rPr>
              <w:t xml:space="preserve"> Disease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4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Rheumatoid spondyliti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4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Pregnancy Complication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4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ankylosing</w:t>
            </w:r>
            <w:proofErr w:type="spellEnd"/>
            <w:r w:rsidRPr="00CA3B7D">
              <w:rPr>
                <w:rFonts w:eastAsiaTheme="minorEastAsia"/>
                <w:sz w:val="18"/>
                <w:szCs w:val="18"/>
              </w:rPr>
              <w:t xml:space="preserve"> spondyliti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4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Hypertension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4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Inflammation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4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diabetes, type 1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4</w:t>
            </w:r>
          </w:p>
        </w:tc>
      </w:tr>
      <w:tr w:rsidR="006C17F6" w:rsidRPr="00CA3B7D" w:rsidTr="006C17F6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13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RAB5A, RAB7A, RAB8A</w:t>
            </w: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Various diseases including tuberculosis, abortion, and spontaneous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EA1F67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Tuberculosi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11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Tobacco Use Disord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11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Abortion, Spontaneou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11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Alcoholism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11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inflammatory bowel disease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11</w:t>
            </w:r>
          </w:p>
        </w:tc>
      </w:tr>
      <w:tr w:rsidR="006C17F6" w:rsidRPr="00CA3B7D" w:rsidTr="006C17F6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3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TP53, HRAS, MYC, CDKN2A, BCL2, POU5F1, MARK2, PTEN, SOX2, MDM2</w:t>
            </w: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Cancer and neoplasms diseases</w:t>
            </w:r>
          </w:p>
        </w:tc>
      </w:tr>
      <w:tr w:rsidR="006C17F6" w:rsidRPr="00CA3B7D" w:rsidTr="006C17F6">
        <w:trPr>
          <w:trHeight w:val="235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EA1F67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Tobacco Use Disord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4 / 109</w:t>
            </w:r>
          </w:p>
        </w:tc>
      </w:tr>
      <w:tr w:rsidR="006C17F6" w:rsidRPr="00CA3B7D" w:rsidTr="006C17F6">
        <w:trPr>
          <w:trHeight w:val="232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ovarian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17 / 109</w:t>
            </w:r>
          </w:p>
        </w:tc>
      </w:tr>
      <w:tr w:rsidR="006C17F6" w:rsidRPr="00CA3B7D" w:rsidTr="006C17F6">
        <w:trPr>
          <w:trHeight w:val="232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prostate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17 / 109</w:t>
            </w:r>
          </w:p>
        </w:tc>
      </w:tr>
      <w:tr w:rsidR="006C17F6" w:rsidRPr="00CA3B7D" w:rsidTr="006C17F6">
        <w:trPr>
          <w:trHeight w:val="232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Bone Mineral Density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15 / 109</w:t>
            </w:r>
          </w:p>
        </w:tc>
      </w:tr>
      <w:tr w:rsidR="006C17F6" w:rsidRPr="00CA3B7D" w:rsidTr="006C17F6">
        <w:trPr>
          <w:trHeight w:val="232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breast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15 / 109</w:t>
            </w:r>
          </w:p>
        </w:tc>
      </w:tr>
      <w:tr w:rsidR="006C17F6" w:rsidRPr="00CA3B7D" w:rsidTr="006C17F6">
        <w:trPr>
          <w:trHeight w:val="232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lung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15 / 109</w:t>
            </w:r>
          </w:p>
        </w:tc>
      </w:tr>
      <w:tr w:rsidR="006C17F6" w:rsidRPr="00CA3B7D" w:rsidTr="006C17F6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4</w:t>
            </w:r>
          </w:p>
        </w:tc>
        <w:tc>
          <w:tcPr>
            <w:tcW w:w="13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CTCF, SIRT1, NIPBL, DNMT1, DNMT3B</w:t>
            </w: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Obesity and various cancers</w:t>
            </w:r>
          </w:p>
        </w:tc>
      </w:tr>
      <w:tr w:rsidR="006C17F6" w:rsidRPr="00CA3B7D" w:rsidTr="006C17F6">
        <w:trPr>
          <w:trHeight w:val="213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EA1F67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healthy oldest-old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5 / 19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Obesity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4 / 19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subtelomeric</w:t>
            </w:r>
            <w:proofErr w:type="spellEnd"/>
            <w:r w:rsidRPr="00CA3B7D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hypomethylation</w:t>
            </w:r>
            <w:proofErr w:type="spellEnd"/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4 / 19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breast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4 / 19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Body Weight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4 / 19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Diabetes Mellitus, Type 2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4 / 19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epithelial ovarian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4 / 19</w:t>
            </w:r>
          </w:p>
        </w:tc>
      </w:tr>
      <w:tr w:rsidR="006C17F6" w:rsidRPr="00CA3B7D" w:rsidTr="006C17F6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5</w:t>
            </w:r>
          </w:p>
        </w:tc>
        <w:tc>
          <w:tcPr>
            <w:tcW w:w="13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PRNP, PRND, SPRN</w:t>
            </w: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 xml:space="preserve">Brain related diseases including </w:t>
            </w: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Creutzfeld-Jakob</w:t>
            </w:r>
            <w:proofErr w:type="spellEnd"/>
            <w:r w:rsidRPr="00CA3B7D">
              <w:rPr>
                <w:rFonts w:eastAsiaTheme="minorEastAsia"/>
                <w:sz w:val="18"/>
                <w:szCs w:val="18"/>
              </w:rPr>
              <w:t xml:space="preserve"> and Alzheimer's disease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EA1F67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Creutzfeld-Jakob</w:t>
            </w:r>
            <w:proofErr w:type="spellEnd"/>
            <w:r w:rsidRPr="00CA3B7D">
              <w:rPr>
                <w:rFonts w:eastAsiaTheme="minorEastAsia"/>
                <w:sz w:val="18"/>
                <w:szCs w:val="18"/>
              </w:rPr>
              <w:t xml:space="preserve"> disease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3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Creutzfeldt-Jakob Syndrome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3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Alzheimer's disease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3</w:t>
            </w:r>
          </w:p>
        </w:tc>
      </w:tr>
      <w:tr w:rsidR="006C17F6" w:rsidRPr="00CA3B7D" w:rsidTr="006C17F6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encephalopathies</w:t>
            </w:r>
            <w:proofErr w:type="spellEnd"/>
            <w:r w:rsidRPr="00CA3B7D">
              <w:rPr>
                <w:rFonts w:eastAsiaTheme="minorEastAsia"/>
                <w:sz w:val="18"/>
                <w:szCs w:val="18"/>
              </w:rPr>
              <w:t>, transmissible spongiform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3</w:t>
            </w:r>
          </w:p>
        </w:tc>
      </w:tr>
      <w:tr w:rsidR="006C17F6" w:rsidRPr="00CA3B7D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Tobacco Use Disord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3</w:t>
            </w:r>
          </w:p>
        </w:tc>
      </w:tr>
      <w:tr w:rsidR="006C17F6" w:rsidRPr="00CA3B7D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6</w:t>
            </w:r>
          </w:p>
        </w:tc>
        <w:tc>
          <w:tcPr>
            <w:tcW w:w="13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SGK1, HFE, WBP4</w:t>
            </w: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Blood related diseases and heart failure</w:t>
            </w:r>
          </w:p>
        </w:tc>
      </w:tr>
      <w:tr w:rsidR="006C17F6" w:rsidRPr="00CA3B7D" w:rsidTr="0030040A">
        <w:trPr>
          <w:trHeight w:val="226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C17F6" w:rsidRPr="00CA3B7D" w:rsidRDefault="006C17F6" w:rsidP="00EA1F67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Heart Failure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3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Type 2 diabete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Respiratory Function Test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Pregnancy Complication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Precursor Cell Lymphoblastic Leukemia-Lymphoma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6C17F6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 xml:space="preserve">porphyria </w:t>
            </w: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cutanea</w:t>
            </w:r>
            <w:proofErr w:type="spellEnd"/>
            <w:r w:rsidRPr="00CA3B7D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tarda</w:t>
            </w:r>
            <w:proofErr w:type="spellEnd"/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proofErr w:type="spellStart"/>
            <w:r w:rsidRPr="00CA3B7D">
              <w:rPr>
                <w:rFonts w:eastAsiaTheme="minorEastAsia"/>
                <w:sz w:val="18"/>
                <w:szCs w:val="18"/>
              </w:rPr>
              <w:t>Myeloproliferative</w:t>
            </w:r>
            <w:proofErr w:type="spellEnd"/>
            <w:r w:rsidRPr="00CA3B7D">
              <w:rPr>
                <w:rFonts w:eastAsiaTheme="minorEastAsia"/>
                <w:sz w:val="18"/>
                <w:szCs w:val="18"/>
              </w:rPr>
              <w:t xml:space="preserve"> Disorder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mean corpuscular volume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lung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Leukemia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Iron Overload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iron metabolism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hypertension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hepatocellular carcinoma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hepatitis C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hemochromatosi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Erythrocyte Indice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Diabetes Mellitus, Type 2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colorectal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cirrhosi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chronic obstructive pulmonary disease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Cholesterol, LDL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breast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bladder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6C17F6" w:rsidRPr="00CA3B7D" w:rsidTr="0030040A">
        <w:trPr>
          <w:trHeight w:val="214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6C17F6" w:rsidRPr="00CA3B7D" w:rsidRDefault="006C17F6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C17F6" w:rsidRPr="00CA3B7D" w:rsidRDefault="006C17F6" w:rsidP="006C17F6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Birth Weight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30040A" w:rsidRPr="00CA3B7D" w:rsidTr="0030040A">
        <w:trPr>
          <w:trHeight w:val="251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Abortion, Spontaneou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6</w:t>
            </w:r>
          </w:p>
        </w:tc>
      </w:tr>
      <w:tr w:rsidR="0030040A" w:rsidRPr="00CA3B7D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7</w:t>
            </w:r>
          </w:p>
        </w:tc>
        <w:tc>
          <w:tcPr>
            <w:tcW w:w="13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RAD51, RHOD, PLK1, RAD50, RAD9A, MRE11A, CDC20, CDC5L</w:t>
            </w: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Various cancers</w:t>
            </w:r>
          </w:p>
        </w:tc>
      </w:tr>
      <w:tr w:rsidR="0030040A" w:rsidRPr="00CA3B7D" w:rsidTr="0030040A">
        <w:trPr>
          <w:trHeight w:val="210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30040A" w:rsidRPr="00CA3B7D" w:rsidRDefault="0030040A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30040A" w:rsidRPr="00CA3B7D" w:rsidRDefault="0030040A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breast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>
              <w:rPr>
                <w:rFonts w:eastAsiaTheme="minorEastAsia"/>
                <w:sz w:val="18"/>
                <w:szCs w:val="18"/>
              </w:rPr>
              <w:t>19 / 44</w:t>
            </w:r>
          </w:p>
        </w:tc>
      </w:tr>
      <w:tr w:rsidR="0030040A" w:rsidRPr="00CA3B7D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ovarian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>
              <w:rPr>
                <w:rFonts w:eastAsiaTheme="minorEastAsia"/>
                <w:sz w:val="18"/>
                <w:szCs w:val="18"/>
              </w:rPr>
              <w:t>10 / 44</w:t>
            </w:r>
          </w:p>
        </w:tc>
      </w:tr>
      <w:tr w:rsidR="0030040A" w:rsidRPr="00CA3B7D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bladder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>
              <w:rPr>
                <w:rFonts w:eastAsiaTheme="minorEastAsia"/>
                <w:sz w:val="18"/>
                <w:szCs w:val="18"/>
              </w:rPr>
              <w:t>9 / 44</w:t>
            </w:r>
          </w:p>
        </w:tc>
      </w:tr>
      <w:tr w:rsidR="0030040A" w:rsidRPr="00CA3B7D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lung cancer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>
              <w:rPr>
                <w:rFonts w:eastAsiaTheme="minorEastAsia"/>
                <w:sz w:val="18"/>
                <w:szCs w:val="18"/>
              </w:rPr>
              <w:t>9 / 44</w:t>
            </w:r>
          </w:p>
        </w:tc>
      </w:tr>
      <w:tr w:rsidR="0030040A" w:rsidRPr="00CA3B7D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30040A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Pancreatic Neoplasms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>
              <w:rPr>
                <w:rFonts w:eastAsiaTheme="minorEastAsia"/>
                <w:sz w:val="18"/>
                <w:szCs w:val="18"/>
              </w:rPr>
              <w:t>8 / 44</w:t>
            </w:r>
          </w:p>
        </w:tc>
      </w:tr>
      <w:tr w:rsidR="0030040A" w:rsidRPr="00CA3B7D" w:rsidTr="0030040A">
        <w:trPr>
          <w:trHeight w:val="207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Adenocarcinoma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8 / 44</w:t>
            </w:r>
          </w:p>
        </w:tc>
      </w:tr>
      <w:tr w:rsidR="0030040A" w:rsidRPr="00CA3B7D" w:rsidTr="0030040A">
        <w:trPr>
          <w:trHeight w:val="20"/>
        </w:trPr>
        <w:tc>
          <w:tcPr>
            <w:tcW w:w="77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CA3B7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8</w:t>
            </w:r>
          </w:p>
        </w:tc>
        <w:tc>
          <w:tcPr>
            <w:tcW w:w="135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F73855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NDE1, DISC1, PAFAH1B1, NDEL1</w:t>
            </w: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Schizophrenia</w:t>
            </w:r>
          </w:p>
        </w:tc>
      </w:tr>
      <w:tr w:rsidR="0030040A" w:rsidRPr="00CA3B7D" w:rsidTr="0030040A">
        <w:trPr>
          <w:trHeight w:val="210"/>
        </w:trPr>
        <w:tc>
          <w:tcPr>
            <w:tcW w:w="77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30040A" w:rsidRPr="00CA3B7D" w:rsidRDefault="0030040A" w:rsidP="00CA3B7D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30040A" w:rsidRPr="00CA3B7D" w:rsidRDefault="0030040A" w:rsidP="00CA3B7D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0040A" w:rsidRPr="00CA3B7D" w:rsidRDefault="0030040A" w:rsidP="00EA1F67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Schizophrenia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>
              <w:rPr>
                <w:rFonts w:eastAsiaTheme="minorEastAsia"/>
                <w:sz w:val="18"/>
                <w:szCs w:val="18"/>
              </w:rPr>
              <w:t>4 / 4</w:t>
            </w:r>
          </w:p>
        </w:tc>
      </w:tr>
      <w:tr w:rsidR="0030040A" w:rsidRPr="00CA3B7D" w:rsidTr="0030040A">
        <w:trPr>
          <w:trHeight w:val="210"/>
        </w:trPr>
        <w:tc>
          <w:tcPr>
            <w:tcW w:w="7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CA3B7D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30040A" w:rsidRPr="00CA3B7D" w:rsidRDefault="0030040A" w:rsidP="00CA3B7D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3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0040A" w:rsidRPr="00CA3B7D" w:rsidRDefault="0030040A" w:rsidP="00CA3B7D">
            <w:pPr>
              <w:wordWrap/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w:r w:rsidRPr="00CA3B7D">
              <w:rPr>
                <w:rFonts w:eastAsiaTheme="minorEastAsia"/>
                <w:sz w:val="18"/>
                <w:szCs w:val="18"/>
              </w:rPr>
              <w:t>Alzheimer's disease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 </w:t>
            </w:r>
            <w:r w:rsidRPr="00CA3B7D">
              <w:rPr>
                <w:rFonts w:eastAsiaTheme="minorEastAsia"/>
                <w:sz w:val="18"/>
                <w:szCs w:val="18"/>
              </w:rPr>
              <w:t>2 / 4</w:t>
            </w:r>
          </w:p>
        </w:tc>
      </w:tr>
    </w:tbl>
    <w:p w:rsidR="0094506A" w:rsidRPr="00CA3B7D" w:rsidRDefault="0094506A" w:rsidP="0094506A">
      <w:pPr>
        <w:rPr>
          <w:rFonts w:eastAsiaTheme="minorEastAsia"/>
          <w:sz w:val="18"/>
          <w:szCs w:val="18"/>
        </w:rPr>
      </w:pPr>
    </w:p>
    <w:sectPr w:rsidR="0094506A" w:rsidRPr="00CA3B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54F9" w:rsidRDefault="000054F9" w:rsidP="002B04C7">
      <w:pPr>
        <w:spacing w:after="0" w:line="240" w:lineRule="auto"/>
      </w:pPr>
      <w:r>
        <w:separator/>
      </w:r>
    </w:p>
  </w:endnote>
  <w:endnote w:type="continuationSeparator" w:id="0">
    <w:p w:rsidR="000054F9" w:rsidRDefault="000054F9" w:rsidP="002B0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54F9" w:rsidRDefault="000054F9" w:rsidP="002B04C7">
      <w:pPr>
        <w:spacing w:after="0" w:line="240" w:lineRule="auto"/>
      </w:pPr>
      <w:r>
        <w:separator/>
      </w:r>
    </w:p>
  </w:footnote>
  <w:footnote w:type="continuationSeparator" w:id="0">
    <w:p w:rsidR="000054F9" w:rsidRDefault="000054F9" w:rsidP="002B04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856"/>
    <w:rsid w:val="000054F9"/>
    <w:rsid w:val="000154DA"/>
    <w:rsid w:val="00021A9A"/>
    <w:rsid w:val="001433DF"/>
    <w:rsid w:val="00143FB3"/>
    <w:rsid w:val="001651FE"/>
    <w:rsid w:val="002B04C7"/>
    <w:rsid w:val="0030040A"/>
    <w:rsid w:val="003D16D1"/>
    <w:rsid w:val="00466364"/>
    <w:rsid w:val="00512CBD"/>
    <w:rsid w:val="005A14DF"/>
    <w:rsid w:val="005C0999"/>
    <w:rsid w:val="006169EC"/>
    <w:rsid w:val="006858FA"/>
    <w:rsid w:val="006C17F6"/>
    <w:rsid w:val="00750676"/>
    <w:rsid w:val="00896FB9"/>
    <w:rsid w:val="0094506A"/>
    <w:rsid w:val="00A865A0"/>
    <w:rsid w:val="00BF31C2"/>
    <w:rsid w:val="00C16BBF"/>
    <w:rsid w:val="00CA3B7D"/>
    <w:rsid w:val="00CA6E08"/>
    <w:rsid w:val="00DA7856"/>
    <w:rsid w:val="00DB3E4F"/>
    <w:rsid w:val="00E42B07"/>
    <w:rsid w:val="00E870B7"/>
    <w:rsid w:val="00EA1F67"/>
    <w:rsid w:val="00EC725E"/>
    <w:rsid w:val="00F73855"/>
    <w:rsid w:val="00FC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856"/>
    <w:pPr>
      <w:widowControl w:val="0"/>
      <w:wordWrap w:val="0"/>
      <w:autoSpaceDE w:val="0"/>
      <w:autoSpaceDN w:val="0"/>
    </w:pPr>
    <w:rPr>
      <w:rFonts w:ascii="Times New Roman" w:eastAsia="SimSu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A7856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DA7856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caption"/>
    <w:basedOn w:val="a"/>
    <w:next w:val="a"/>
    <w:uiPriority w:val="35"/>
    <w:unhideWhenUsed/>
    <w:qFormat/>
    <w:rsid w:val="00DA7856"/>
    <w:rPr>
      <w:rFonts w:ascii="Arial" w:hAnsi="Arial"/>
      <w:b/>
      <w:bCs/>
      <w:sz w:val="18"/>
      <w:szCs w:val="20"/>
    </w:rPr>
  </w:style>
  <w:style w:type="paragraph" w:styleId="a5">
    <w:name w:val="header"/>
    <w:basedOn w:val="a"/>
    <w:link w:val="Char"/>
    <w:uiPriority w:val="99"/>
    <w:unhideWhenUsed/>
    <w:rsid w:val="002B04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B04C7"/>
    <w:rPr>
      <w:rFonts w:ascii="Times New Roman" w:eastAsia="SimSun" w:hAnsi="Times New Roman" w:cs="Times New Roman"/>
    </w:rPr>
  </w:style>
  <w:style w:type="paragraph" w:styleId="a6">
    <w:name w:val="footer"/>
    <w:basedOn w:val="a"/>
    <w:link w:val="Char0"/>
    <w:uiPriority w:val="99"/>
    <w:unhideWhenUsed/>
    <w:rsid w:val="002B04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B04C7"/>
    <w:rPr>
      <w:rFonts w:ascii="Times New Roman" w:eastAsia="SimSun" w:hAnsi="Times New Roman" w:cs="Times New Roman"/>
    </w:rPr>
  </w:style>
  <w:style w:type="character" w:styleId="a7">
    <w:name w:val="annotation reference"/>
    <w:basedOn w:val="a0"/>
    <w:uiPriority w:val="99"/>
    <w:semiHidden/>
    <w:unhideWhenUsed/>
    <w:rsid w:val="00E870B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E870B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E870B7"/>
    <w:rPr>
      <w:rFonts w:ascii="Times New Roman" w:eastAsia="SimSun" w:hAnsi="Times New Roman" w:cs="Times New Roman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870B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870B7"/>
    <w:rPr>
      <w:rFonts w:ascii="Times New Roman" w:eastAsia="SimSun" w:hAnsi="Times New Roman" w:cs="Times New Roman"/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870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870B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856"/>
    <w:pPr>
      <w:widowControl w:val="0"/>
      <w:wordWrap w:val="0"/>
      <w:autoSpaceDE w:val="0"/>
      <w:autoSpaceDN w:val="0"/>
    </w:pPr>
    <w:rPr>
      <w:rFonts w:ascii="Times New Roman" w:eastAsia="SimSu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A7856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DA7856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caption"/>
    <w:basedOn w:val="a"/>
    <w:next w:val="a"/>
    <w:uiPriority w:val="35"/>
    <w:unhideWhenUsed/>
    <w:qFormat/>
    <w:rsid w:val="00DA7856"/>
    <w:rPr>
      <w:rFonts w:ascii="Arial" w:hAnsi="Arial"/>
      <w:b/>
      <w:bCs/>
      <w:sz w:val="18"/>
      <w:szCs w:val="20"/>
    </w:rPr>
  </w:style>
  <w:style w:type="paragraph" w:styleId="a5">
    <w:name w:val="header"/>
    <w:basedOn w:val="a"/>
    <w:link w:val="Char"/>
    <w:uiPriority w:val="99"/>
    <w:unhideWhenUsed/>
    <w:rsid w:val="002B04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B04C7"/>
    <w:rPr>
      <w:rFonts w:ascii="Times New Roman" w:eastAsia="SimSun" w:hAnsi="Times New Roman" w:cs="Times New Roman"/>
    </w:rPr>
  </w:style>
  <w:style w:type="paragraph" w:styleId="a6">
    <w:name w:val="footer"/>
    <w:basedOn w:val="a"/>
    <w:link w:val="Char0"/>
    <w:uiPriority w:val="99"/>
    <w:unhideWhenUsed/>
    <w:rsid w:val="002B04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B04C7"/>
    <w:rPr>
      <w:rFonts w:ascii="Times New Roman" w:eastAsia="SimSun" w:hAnsi="Times New Roman" w:cs="Times New Roman"/>
    </w:rPr>
  </w:style>
  <w:style w:type="character" w:styleId="a7">
    <w:name w:val="annotation reference"/>
    <w:basedOn w:val="a0"/>
    <w:uiPriority w:val="99"/>
    <w:semiHidden/>
    <w:unhideWhenUsed/>
    <w:rsid w:val="00E870B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E870B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E870B7"/>
    <w:rPr>
      <w:rFonts w:ascii="Times New Roman" w:eastAsia="SimSun" w:hAnsi="Times New Roman" w:cs="Times New Roman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870B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870B7"/>
    <w:rPr>
      <w:rFonts w:ascii="Times New Roman" w:eastAsia="SimSun" w:hAnsi="Times New Roman" w:cs="Times New Roman"/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870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870B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5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9CAD7-F8CB-4478-9DD4-3E2E95676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8</Pages>
  <Words>1645</Words>
  <Characters>9382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lab29</dc:creator>
  <cp:lastModifiedBy>kimyonghwan</cp:lastModifiedBy>
  <cp:revision>9</cp:revision>
  <cp:lastPrinted>2013-10-24T07:01:00Z</cp:lastPrinted>
  <dcterms:created xsi:type="dcterms:W3CDTF">2013-10-25T16:09:00Z</dcterms:created>
  <dcterms:modified xsi:type="dcterms:W3CDTF">2013-12-01T04:06:00Z</dcterms:modified>
</cp:coreProperties>
</file>